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9645" w:type="dxa"/>
        <w:jc w:val="center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1" w:type="dxa"/>
          <w:bottom w:w="55" w:type="dxa"/>
          <w:right w:w="55" w:type="dxa"/>
        </w:tblCellMar>
        <w:tblLook w:noVBand="0" w:val="0000" w:noHBand="0" w:lastColumn="0" w:firstColumn="0" w:lastRow="0" w:firstRow="0"/>
      </w:tblPr>
      <w:tblGrid>
        <w:gridCol w:w="2037"/>
        <w:gridCol w:w="2100"/>
        <w:gridCol w:w="3345"/>
        <w:gridCol w:w="1365"/>
        <w:gridCol w:w="798"/>
      </w:tblGrid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pecie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Common name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Sequence in hos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Gene in host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% sim.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omo sapien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uman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GACAGCTAAGTAGACAT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DNAJC1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Gorilla gorilla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western gorilla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GACAGCTAAGTAGACAT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DNAJC1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an troglodyte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chimpanzee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GACAGCTAAGTAGACAT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DNAJC1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ongo abelii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umatran orangutan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GACAGCTAAGTAGACAT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DNAJC1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apio anubi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olive baboon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GACAGCTAAGTAGACAT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DNAJC1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Macaca mulatta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rhesus monkey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GACAGCTAAGTAGACAT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DNAJC1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apajus apella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tufted capuchin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GACAGCTAAGTAGACAT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DNAJC1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Mus musculu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ouse mouse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GACAGCTAAGTAGACAT</w:t>
            </w:r>
            <w:r>
              <w:rPr>
                <w:color w:val="FFFFFF"/>
              </w:rPr>
              <w:t>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DNAJC1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9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Rattus norvegicu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norway rat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GACAGCTAAGTAGACAT</w:t>
            </w:r>
            <w:r>
              <w:rPr>
                <w:color w:val="FFFFFF"/>
              </w:rPr>
              <w:t>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DNAJC1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9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teropus vampyru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large flying fox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GACAGCTAAGTAGACAT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DNAJC1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us scrofa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ig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GACAGCTAAGTAGACAT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DNAJC1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Bos tauru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cattle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GACAGCTAAGTAGACAT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DNAJC1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Felis catu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domestic cat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GACAGCTAAGTAGACAT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DNAJC1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/>
        </w:rPr>
        <w:t>S2 Presence in other species of the 20-bases sequence of DNAJC13 theoretically capable of forming dsRNA with SARS-CoV-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45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1" w:type="dxa"/>
          <w:bottom w:w="55" w:type="dxa"/>
          <w:right w:w="55" w:type="dxa"/>
        </w:tblCellMar>
        <w:tblLook w:noVBand="0" w:val="0000" w:noHBand="0" w:lastColumn="0" w:firstColumn="0" w:lastRow="0" w:firstRow="0"/>
      </w:tblPr>
      <w:tblGrid>
        <w:gridCol w:w="2037"/>
        <w:gridCol w:w="2100"/>
        <w:gridCol w:w="3345"/>
        <w:gridCol w:w="1365"/>
        <w:gridCol w:w="798"/>
      </w:tblGrid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pecie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Common name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Sequence in hos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Gene in host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% sim.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omo sapien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uman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TTCTGCATGTGCAAGCAT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ELP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Gorilla gorilla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western gorilla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TTCTGCATG</w:t>
            </w:r>
            <w:r>
              <w:rPr>
                <w:color w:val="FFFFFF"/>
              </w:rPr>
              <w:t>TGCAAGCAT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ELP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an troglodyte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chimpanzee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TTCTGCATG</w:t>
            </w:r>
            <w:r>
              <w:rPr>
                <w:color w:val="FFFFFF"/>
              </w:rPr>
              <w:t>TGCAAGCAT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ELP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ongo abelii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umatran orangutan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TTCTGCATG</w:t>
            </w:r>
            <w:r>
              <w:rPr>
                <w:color w:val="FFFFFF"/>
              </w:rPr>
              <w:t>TGCAAGCAT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ELP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apio anubi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olive baboon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TTCTGCATG</w:t>
            </w:r>
            <w:r>
              <w:rPr>
                <w:color w:val="FFFFFF"/>
              </w:rPr>
              <w:t>TGCAAGCAT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ELP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Macaca mulatta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rhesus monkey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TTCTGCATG</w:t>
            </w:r>
            <w:r>
              <w:rPr>
                <w:color w:val="FFFFFF"/>
              </w:rPr>
              <w:t>TGCAAGCAT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ELP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apajus apella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tufted capuchin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TTCTGCATGTGCAAGCAT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ELP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Mus musculu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ouse mouse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TTCTGCATGTG</w:t>
            </w:r>
            <w:r>
              <w:rPr/>
              <w:t>CAAGCATT</w:t>
            </w:r>
            <w:r>
              <w:rPr>
                <w:color w:val="FFFFFF"/>
              </w:rPr>
              <w:t>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ELP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Rattus norvegicu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norway rat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TTCTGCATGTGCA</w:t>
            </w:r>
            <w:r>
              <w:rPr/>
              <w:t>AGCAT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ELP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3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teropus vampyru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large flying fox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TTCTGCATGTG</w:t>
            </w:r>
            <w:r>
              <w:rPr/>
              <w:t>CAAGCAT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ELP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us scrofa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ig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TTCTGCATG</w:t>
            </w:r>
            <w:r>
              <w:rPr>
                <w:color w:val="FFFFFF"/>
              </w:rPr>
              <w:t>TGCAAGCAT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ELP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Bos tauru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cattle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TTCTG</w:t>
            </w:r>
            <w:r>
              <w:rPr/>
              <w:t>CATGTGC</w:t>
            </w:r>
            <w:r>
              <w:rPr>
                <w:color w:val="FFFFFF"/>
              </w:rPr>
              <w:t>AAGCAT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ELP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3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Felis catus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domestic cat</w:t>
            </w:r>
          </w:p>
        </w:tc>
        <w:tc>
          <w:tcPr>
            <w:tcW w:w="3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TTCTGCATGTGC</w:t>
            </w:r>
            <w:r>
              <w:rPr/>
              <w:t>AAGCATT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ELP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/>
        </w:rPr>
        <w:t>S3 Presence in other species of the 20-bases sequence of ELP4 theoretically capable of forming dsRNA with SARS-CoV-2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45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1" w:type="dxa"/>
          <w:bottom w:w="55" w:type="dxa"/>
          <w:right w:w="55" w:type="dxa"/>
        </w:tblCellMar>
        <w:tblLook w:noVBand="0" w:val="0000" w:noHBand="0" w:lastColumn="0" w:firstColumn="0" w:lastRow="0" w:firstRow="0"/>
      </w:tblPr>
      <w:tblGrid>
        <w:gridCol w:w="2037"/>
        <w:gridCol w:w="2040"/>
        <w:gridCol w:w="3405"/>
        <w:gridCol w:w="1365"/>
        <w:gridCol w:w="798"/>
      </w:tblGrid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pecie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Common name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Sequence in hos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Gene in host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% sim.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omo sapien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uman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GAGAGAGAATGTCTTTCA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BXO2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Gorilla gorilla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western gorilla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GAGAGAGAATGTCTTTCA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BXO2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an troglodyte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chimpanzee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GAGAGAGAATGTCTTTCA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BXO2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ongo abelii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umatran orangutan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G</w:t>
            </w:r>
            <w:r>
              <w:rPr/>
              <w:t>AGAGAGAATGTCTTTCA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BXO2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9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apio anubi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olive baboon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</w:t>
            </w:r>
            <w:r>
              <w:rPr/>
              <w:t>GAGAGAGAATGTCTTT</w:t>
            </w:r>
            <w:r>
              <w:rPr>
                <w:color w:val="FFFFFF"/>
              </w:rPr>
              <w:t>CA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BXO2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8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Macaca mulatta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rhesus monkey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</w:t>
            </w:r>
            <w:r>
              <w:rPr/>
              <w:t>GAGAGAGAATGTCTTT</w:t>
            </w:r>
            <w:r>
              <w:rPr>
                <w:color w:val="FFFFFF"/>
              </w:rPr>
              <w:t>CA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BXO2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8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apajus apella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tufted capuchin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GAG</w:t>
            </w:r>
            <w:r>
              <w:rPr/>
              <w:t>AGAGAATG</w:t>
            </w:r>
            <w:r>
              <w:rPr>
                <w:highlight w:val="red"/>
              </w:rPr>
              <w:t>C</w:t>
            </w:r>
            <w:r>
              <w:rPr/>
              <w:t>CTTTCA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BXO2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7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Mus muscul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ouse mouse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GAGAG</w:t>
            </w:r>
            <w:r>
              <w:rPr/>
              <w:t>AGAATGTC</w:t>
            </w:r>
            <w:r>
              <w:rPr>
                <w:color w:val="FFFFFF"/>
              </w:rPr>
              <w:t>TTTCA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BXO2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Rattus norvegic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norway rat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GAGAG</w:t>
            </w:r>
            <w:r>
              <w:rPr/>
              <w:t>AGAATGTC</w:t>
            </w:r>
            <w:r>
              <w:rPr>
                <w:color w:val="FFFFFF"/>
              </w:rPr>
              <w:t>TTTCA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BXO2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teropus vampyr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large flying fox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GAG</w:t>
            </w:r>
            <w:r>
              <w:rPr/>
              <w:t>AGAGAAT</w:t>
            </w:r>
            <w:r>
              <w:rPr>
                <w:color w:val="FFFFFF"/>
              </w:rPr>
              <w:t>GTCTTTCA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BXO2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3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us scrofa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ig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GAGAG</w:t>
            </w:r>
            <w:r>
              <w:rPr/>
              <w:t>AGAATGT</w:t>
            </w:r>
            <w:r>
              <w:rPr>
                <w:color w:val="FFFFFF"/>
              </w:rPr>
              <w:t>CTTTCA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BXO2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3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Bos taur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cattle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GAG</w:t>
            </w:r>
            <w:r>
              <w:rPr/>
              <w:t>AGAGAATGT</w:t>
            </w:r>
            <w:r>
              <w:rPr>
                <w:color w:val="FFFFFF"/>
              </w:rPr>
              <w:t>CTTTCA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BXO2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Felis cat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domestic cat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GAGAGAGA</w:t>
            </w:r>
            <w:r>
              <w:rPr>
                <w:color w:val="FFFFFF"/>
              </w:rPr>
              <w:t>ATGTCTTTCA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BXO2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/>
        </w:rPr>
        <w:t>S4 Presence in other species of the 20-bases sequence of FBXO21 theoretically capable of forming dsRNA with SARS-CoV-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45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1" w:type="dxa"/>
          <w:bottom w:w="55" w:type="dxa"/>
          <w:right w:w="55" w:type="dxa"/>
        </w:tblCellMar>
        <w:tblLook w:noVBand="0" w:val="0000" w:noHBand="0" w:lastColumn="0" w:firstColumn="0" w:lastRow="0" w:firstRow="0"/>
      </w:tblPr>
      <w:tblGrid>
        <w:gridCol w:w="2037"/>
        <w:gridCol w:w="2040"/>
        <w:gridCol w:w="3405"/>
        <w:gridCol w:w="1365"/>
        <w:gridCol w:w="798"/>
      </w:tblGrid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pecie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Common name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Sequence in hos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Gene in host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% sim.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omo sapien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uman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CATCTATGCTATTCTTGGG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LRT2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Gorilla gorilla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western gorilla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CATCTATGCT</w:t>
            </w:r>
            <w:r>
              <w:rPr/>
              <w:t>ATTCTTGGG</w:t>
            </w:r>
            <w:r>
              <w:rPr>
                <w:color w:val="FFFFFF"/>
              </w:rPr>
              <w:t>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LRT2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an troglodyte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chimpanzee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CATCTATGCTATTCTTGGG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LRT2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ongo abelii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umatran orangutan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CATCTATGCT</w:t>
            </w:r>
            <w:r>
              <w:rPr/>
              <w:t>ATTCTTGGG</w:t>
            </w:r>
            <w:r>
              <w:rPr>
                <w:color w:val="FFFFFF"/>
              </w:rPr>
              <w:t>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LRT2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apio anubi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olive baboon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CATC</w:t>
            </w:r>
            <w:r>
              <w:rPr>
                <w:highlight w:val="red"/>
              </w:rPr>
              <w:t>C</w:t>
            </w:r>
            <w:r>
              <w:rPr/>
              <w:t>ATGCTATTCTTGG</w:t>
            </w:r>
            <w:r>
              <w:rPr>
                <w:color w:val="FFFFFF"/>
              </w:rPr>
              <w:t>G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LRT2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8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Macaca mulatta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rhesus monkey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CATCTATGCT</w:t>
            </w:r>
            <w:r>
              <w:rPr/>
              <w:t>ATTCTTGGG</w:t>
            </w:r>
            <w:r>
              <w:rPr>
                <w:color w:val="FFFFFF"/>
              </w:rPr>
              <w:t>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LRT2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apajus apella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tufted capuchin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CATCT</w:t>
            </w:r>
            <w:r>
              <w:rPr/>
              <w:t>ATGCTATTCTTGGG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LRT2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7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Mus muscul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ouse mouse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CATCTATGCT</w:t>
            </w:r>
            <w:r>
              <w:rPr/>
              <w:t>ATTCTTGGG</w:t>
            </w:r>
            <w:r>
              <w:rPr>
                <w:color w:val="FFFFFF"/>
              </w:rPr>
              <w:t>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LRT2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Rattus norvegic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norway rat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CATCTATGCT</w:t>
            </w:r>
            <w:r>
              <w:rPr/>
              <w:t>ATTCTTGGG</w:t>
            </w:r>
            <w:r>
              <w:rPr>
                <w:color w:val="FFFFFF"/>
              </w:rPr>
              <w:t>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LRT2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teropus vampyr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large flying fox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CATCT</w:t>
            </w:r>
            <w:r>
              <w:rPr/>
              <w:t>ATGC</w:t>
            </w:r>
            <w:r>
              <w:rPr>
                <w:highlight w:val="red"/>
              </w:rPr>
              <w:t>C</w:t>
            </w:r>
            <w:r>
              <w:rPr/>
              <w:t>ATTCTTGG</w:t>
            </w:r>
            <w:r>
              <w:rPr>
                <w:color w:val="FFFFFF"/>
              </w:rPr>
              <w:t>G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LRT2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6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us scrofa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ig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CATC</w:t>
            </w:r>
            <w:r>
              <w:rPr/>
              <w:t>TATGCTATT</w:t>
            </w:r>
            <w:r>
              <w:rPr>
                <w:color w:val="FFFFFF"/>
              </w:rPr>
              <w:t>CTTGGG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LRT2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Bos taur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cattle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CATCTATGC</w:t>
            </w:r>
            <w:r>
              <w:rPr/>
              <w:t>TATTCTTG</w:t>
            </w:r>
            <w:r>
              <w:rPr>
                <w:color w:val="FFFFFF"/>
              </w:rPr>
              <w:t>GG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LRT2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Felis cat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domestic cat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CATC</w:t>
            </w:r>
            <w:r>
              <w:rPr/>
              <w:t>TATGCTATT</w:t>
            </w:r>
            <w:r>
              <w:rPr>
                <w:color w:val="FFFFFF"/>
              </w:rPr>
              <w:t>CTTGGG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FLRT2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5 Presence in other species of the 20-bases sequence of FLRT2 theoretically capable of forming dsRNA with SARS-CoV-2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45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1" w:type="dxa"/>
          <w:bottom w:w="55" w:type="dxa"/>
          <w:right w:w="55" w:type="dxa"/>
        </w:tblCellMar>
        <w:tblLook w:noVBand="0" w:val="0000" w:noHBand="0" w:lastColumn="0" w:firstColumn="0" w:lastRow="0" w:firstRow="0"/>
      </w:tblPr>
      <w:tblGrid>
        <w:gridCol w:w="2037"/>
        <w:gridCol w:w="2040"/>
        <w:gridCol w:w="3405"/>
        <w:gridCol w:w="1365"/>
        <w:gridCol w:w="798"/>
      </w:tblGrid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pecie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Common name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Sequence in hos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Gene in host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% sim.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omo sapien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uman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GCACAAAATAATCACCAACA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Gorilla gorilla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western gorilla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GCACAAAATAATCACCAACA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an troglodyte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chimpanzee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GCACAAAATAATCACCAACA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ongo abelii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umatran orangutan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GC</w:t>
            </w:r>
            <w:r>
              <w:rPr/>
              <w:t>ACAAAA</w:t>
            </w:r>
            <w:r>
              <w:rPr>
                <w:color w:val="FFFFFF"/>
              </w:rPr>
              <w:t>TAATCACCAACA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3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apio anubi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olive baboon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GCACAAAATAATCACCA</w:t>
            </w:r>
            <w:r>
              <w:rPr>
                <w:color w:val="FFFFFF"/>
              </w:rPr>
              <w:t>ACA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8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Macaca mulatta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rhesus monkey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GCACAAAATAATCACCA</w:t>
            </w:r>
            <w:r>
              <w:rPr>
                <w:color w:val="FFFFFF"/>
              </w:rPr>
              <w:t>ACA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8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apajus apella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tufted capuchin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GCACAAAATAATCACCAACA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Mus muscul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ouse mouse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GCAC</w:t>
            </w:r>
            <w:r>
              <w:rPr/>
              <w:t>AAAATAATC</w:t>
            </w:r>
            <w:r>
              <w:rPr>
                <w:color w:val="FFFFFF"/>
              </w:rPr>
              <w:t>ACCAACA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Rattus norvegic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norway rat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GCA</w:t>
            </w:r>
            <w:r>
              <w:rPr/>
              <w:t>CAAAATAA</w:t>
            </w:r>
            <w:r>
              <w:rPr>
                <w:color w:val="FFFFFF"/>
              </w:rPr>
              <w:t>TCACCAACA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teropus vampyr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large flying fox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GCACAAA</w:t>
            </w:r>
            <w:r>
              <w:rPr>
                <w:color w:val="FFFFFF"/>
              </w:rPr>
              <w:t>ATAATCACCAACA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3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us scrofa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ig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GCAC</w:t>
            </w:r>
            <w:r>
              <w:rPr/>
              <w:t>AAAATAAT</w:t>
            </w:r>
            <w:r>
              <w:rPr>
                <w:color w:val="FFFFFF"/>
              </w:rPr>
              <w:t>CACCAACA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Bos taur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cattle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GCACAAAATAA</w:t>
            </w:r>
            <w:r>
              <w:rPr>
                <w:color w:val="FFFFFF"/>
              </w:rPr>
              <w:t>TCACCAACA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5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Felis cat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domestic cat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GCACAAAATAAT</w:t>
            </w:r>
            <w:r>
              <w:rPr/>
              <w:t>CACCAACA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6 Presence in other species of the 20-bases sequence of USP31 theoretically capable of forming dsRNA with SARS-CoV-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45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1" w:type="dxa"/>
          <w:bottom w:w="55" w:type="dxa"/>
          <w:right w:w="55" w:type="dxa"/>
        </w:tblCellMar>
        <w:tblLook w:noVBand="0" w:val="0000" w:noHBand="0" w:lastColumn="0" w:firstColumn="0" w:lastRow="0" w:firstRow="0"/>
      </w:tblPr>
      <w:tblGrid>
        <w:gridCol w:w="2037"/>
        <w:gridCol w:w="2040"/>
        <w:gridCol w:w="3405"/>
        <w:gridCol w:w="1365"/>
        <w:gridCol w:w="798"/>
      </w:tblGrid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pecie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Common name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Sequence in host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Gene in host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% sim.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omo sapien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uman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GAAACCATATGATTGTAAAG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ZNF44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Gorilla gorilla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western gorilla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GAAACCATATGATTGTAAAG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ZNF44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an troglodyte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chimpanzee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GAAACCATATGATTGTAAAG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ZNF44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ongo abelii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umatran orangutan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GAAACCATATGATTGTAAAG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ZNF44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apio anubi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olive baboon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GAAACCATATGATTGTAAAG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Macaca mulatta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rhesus monkey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GAAACCATATGATTGTAAAG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apajus apella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tufted capuchin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color w:val="FFFFFF"/>
              </w:rPr>
            </w:pPr>
            <w:r>
              <w:rPr>
                <w:color w:val="FFFFFF"/>
              </w:rPr>
              <w:t>GAAACCATATGATTGTAAAG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Mus muscul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ouse mouse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GAAACCATA</w:t>
            </w:r>
            <w:r>
              <w:rPr>
                <w:color w:val="FFFFFF"/>
              </w:rPr>
              <w:t>TGATTGTAAAG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Zfp709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Rattus norvegic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norway rat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GAAACCAT</w:t>
            </w:r>
            <w:r>
              <w:rPr>
                <w:color w:val="FFFFFF"/>
              </w:rPr>
              <w:t>ATGATTGTAAAG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Zfp709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teropus vampyr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large flying fox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GAAACCATATGATTGTAAAG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us scrofa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ig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GAAACCATATGATTGTAAAG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Bos taur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cattle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GAAACCATATGATTGTAAAG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Felis cat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domestic cat</w:t>
            </w:r>
          </w:p>
        </w:tc>
        <w:tc>
          <w:tcPr>
            <w:tcW w:w="3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>
                <w:color w:val="FFFFFF"/>
              </w:rPr>
            </w:pPr>
            <w:r>
              <w:rPr>
                <w:color w:val="FFFFFF"/>
              </w:rPr>
              <w:t>GAAACCATATGATTGTAAAG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7 Presence in other species of the 20-bases sequence of ZNF443 theoretically capable of forming dsRNA with SARS-CoV-2. The table lists only the orthologs of ZNF443 described in the database Homologene at NCBI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45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1" w:type="dxa"/>
          <w:bottom w:w="55" w:type="dxa"/>
          <w:right w:w="55" w:type="dxa"/>
        </w:tblCellMar>
        <w:tblLook w:noVBand="0" w:val="0000" w:noHBand="0" w:lastColumn="0" w:firstColumn="0" w:lastRow="0" w:firstRow="0"/>
      </w:tblPr>
      <w:tblGrid>
        <w:gridCol w:w="2037"/>
        <w:gridCol w:w="2040"/>
        <w:gridCol w:w="3571"/>
        <w:gridCol w:w="1200"/>
        <w:gridCol w:w="797"/>
      </w:tblGrid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pecie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Common name</w:t>
            </w:r>
          </w:p>
        </w:tc>
        <w:tc>
          <w:tcPr>
            <w:tcW w:w="3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Sequence in host</w:t>
            </w:r>
          </w:p>
        </w:tc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Gene in host</w:t>
            </w:r>
          </w:p>
        </w:tc>
        <w:tc>
          <w:tcPr>
            <w:tcW w:w="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% sim.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omo sapien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uman</w:t>
            </w:r>
          </w:p>
        </w:tc>
        <w:tc>
          <w:tcPr>
            <w:tcW w:w="3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AAGATAGAGAAAAGGGGCT</w:t>
            </w:r>
          </w:p>
        </w:tc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0</w:t>
            </w:r>
          </w:p>
        </w:tc>
        <w:tc>
          <w:tcPr>
            <w:tcW w:w="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Gorilla gorilla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western gorilla</w:t>
            </w:r>
          </w:p>
        </w:tc>
        <w:tc>
          <w:tcPr>
            <w:tcW w:w="3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AAGAT</w:t>
            </w:r>
            <w:r>
              <w:rPr>
                <w:highlight w:val="red"/>
              </w:rPr>
              <w:t>G</w:t>
            </w:r>
            <w:r>
              <w:rPr/>
              <w:t>GAGAAAAGGGGCT</w:t>
            </w:r>
          </w:p>
        </w:tc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0</w:t>
            </w:r>
          </w:p>
        </w:tc>
        <w:tc>
          <w:tcPr>
            <w:tcW w:w="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9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an troglodyte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chimpanzee</w:t>
            </w:r>
          </w:p>
        </w:tc>
        <w:tc>
          <w:tcPr>
            <w:tcW w:w="3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AAGAT</w:t>
            </w:r>
            <w:r>
              <w:rPr>
                <w:highlight w:val="red"/>
              </w:rPr>
              <w:t>G</w:t>
            </w:r>
            <w:r>
              <w:rPr/>
              <w:t>GAGAAAAGGGGCT</w:t>
            </w:r>
          </w:p>
        </w:tc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0</w:t>
            </w:r>
          </w:p>
        </w:tc>
        <w:tc>
          <w:tcPr>
            <w:tcW w:w="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9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ongo abelii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umatran orangutan</w:t>
            </w:r>
          </w:p>
        </w:tc>
        <w:tc>
          <w:tcPr>
            <w:tcW w:w="3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AAGAT</w:t>
            </w:r>
            <w:r>
              <w:rPr>
                <w:highlight w:val="red"/>
              </w:rPr>
              <w:t>G</w:t>
            </w:r>
            <w:r>
              <w:rPr/>
              <w:t>GAGAAAAGGGGCT</w:t>
            </w:r>
          </w:p>
        </w:tc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0</w:t>
            </w:r>
          </w:p>
        </w:tc>
        <w:tc>
          <w:tcPr>
            <w:tcW w:w="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9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apio anubi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olive baboon</w:t>
            </w:r>
          </w:p>
        </w:tc>
        <w:tc>
          <w:tcPr>
            <w:tcW w:w="3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AAGAT</w:t>
            </w:r>
            <w:r>
              <w:rPr>
                <w:highlight w:val="red"/>
              </w:rPr>
              <w:t>G</w:t>
            </w:r>
            <w:r>
              <w:rPr/>
              <w:t>GAGAAAAG</w:t>
            </w:r>
            <w:r>
              <w:rPr>
                <w:highlight w:val="red"/>
              </w:rPr>
              <w:t>C</w:t>
            </w:r>
            <w:r>
              <w:rPr/>
              <w:t>GGCT</w:t>
            </w:r>
          </w:p>
        </w:tc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0</w:t>
            </w:r>
          </w:p>
        </w:tc>
        <w:tc>
          <w:tcPr>
            <w:tcW w:w="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9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Macaca mulatta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rhesus monkey</w:t>
            </w:r>
          </w:p>
        </w:tc>
        <w:tc>
          <w:tcPr>
            <w:tcW w:w="3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AAGAT</w:t>
            </w:r>
            <w:r>
              <w:rPr>
                <w:highlight w:val="red"/>
              </w:rPr>
              <w:t>G</w:t>
            </w:r>
            <w:r>
              <w:rPr/>
              <w:t>GAGAAAAG</w:t>
            </w:r>
            <w:r>
              <w:rPr>
                <w:highlight w:val="red"/>
              </w:rPr>
              <w:t>C</w:t>
            </w:r>
            <w:r>
              <w:rPr/>
              <w:t>GGCT</w:t>
            </w:r>
          </w:p>
        </w:tc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0</w:t>
            </w:r>
          </w:p>
        </w:tc>
        <w:tc>
          <w:tcPr>
            <w:tcW w:w="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9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apajus apella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tufted capuchin</w:t>
            </w:r>
          </w:p>
        </w:tc>
        <w:tc>
          <w:tcPr>
            <w:tcW w:w="3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AAGAT</w:t>
            </w:r>
            <w:r>
              <w:rPr>
                <w:highlight w:val="red"/>
              </w:rPr>
              <w:t>G</w:t>
            </w:r>
            <w:r>
              <w:rPr/>
              <w:t>GAGAAAAGG</w:t>
            </w:r>
            <w:r>
              <w:rPr>
                <w:color w:val="FFFFFF"/>
              </w:rPr>
              <w:t>GGCT</w:t>
            </w:r>
          </w:p>
        </w:tc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0</w:t>
            </w:r>
          </w:p>
        </w:tc>
        <w:tc>
          <w:tcPr>
            <w:tcW w:w="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7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Mus muscul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ouse mouse</w:t>
            </w:r>
          </w:p>
        </w:tc>
        <w:tc>
          <w:tcPr>
            <w:tcW w:w="3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AAGATA</w:t>
            </w:r>
            <w:r>
              <w:rPr/>
              <w:t>GAGAAAAGGG</w:t>
            </w:r>
            <w:r>
              <w:rPr>
                <w:color w:val="FFFFFF"/>
              </w:rPr>
              <w:t>GCT</w:t>
            </w:r>
          </w:p>
        </w:tc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0</w:t>
            </w:r>
          </w:p>
        </w:tc>
        <w:tc>
          <w:tcPr>
            <w:tcW w:w="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5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Rattus norvegic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norway rat</w:t>
            </w:r>
          </w:p>
        </w:tc>
        <w:tc>
          <w:tcPr>
            <w:tcW w:w="3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AAGATA</w:t>
            </w:r>
            <w:r>
              <w:rPr/>
              <w:t>GAGAAAAGGG</w:t>
            </w:r>
            <w:r>
              <w:rPr>
                <w:color w:val="FFFFFF"/>
              </w:rPr>
              <w:t>GCT</w:t>
            </w:r>
          </w:p>
        </w:tc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0</w:t>
            </w:r>
          </w:p>
        </w:tc>
        <w:tc>
          <w:tcPr>
            <w:tcW w:w="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5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teropus vampyr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large flying fox</w:t>
            </w:r>
          </w:p>
        </w:tc>
        <w:tc>
          <w:tcPr>
            <w:tcW w:w="3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AAGATAGAG</w:t>
            </w:r>
            <w:r>
              <w:rPr/>
              <w:t>AAAAGGGGCT</w:t>
            </w:r>
          </w:p>
        </w:tc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0</w:t>
            </w:r>
          </w:p>
        </w:tc>
        <w:tc>
          <w:tcPr>
            <w:tcW w:w="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5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us scrofa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pig</w:t>
            </w:r>
          </w:p>
        </w:tc>
        <w:tc>
          <w:tcPr>
            <w:tcW w:w="3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AAGATA</w:t>
            </w:r>
            <w:r>
              <w:rPr/>
              <w:t>GAGAAAAGGG</w:t>
            </w:r>
            <w:r>
              <w:rPr>
                <w:color w:val="FFFFFF"/>
              </w:rPr>
              <w:t>GCT</w:t>
            </w:r>
          </w:p>
        </w:tc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0</w:t>
            </w:r>
          </w:p>
        </w:tc>
        <w:tc>
          <w:tcPr>
            <w:tcW w:w="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50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Bos taur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cattle</w:t>
            </w:r>
          </w:p>
        </w:tc>
        <w:tc>
          <w:tcPr>
            <w:tcW w:w="3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AAGATAG</w:t>
            </w:r>
            <w:r>
              <w:rPr/>
              <w:t>AGAAAAGGG</w:t>
            </w:r>
            <w:r>
              <w:rPr>
                <w:color w:val="FFFFFF"/>
              </w:rPr>
              <w:t>GCT</w:t>
            </w:r>
          </w:p>
        </w:tc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0</w:t>
            </w:r>
          </w:p>
        </w:tc>
        <w:tc>
          <w:tcPr>
            <w:tcW w:w="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Felis catus</w:t>
            </w:r>
          </w:p>
        </w:tc>
        <w:tc>
          <w:tcPr>
            <w:tcW w:w="2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domestic cat</w:t>
            </w:r>
          </w:p>
        </w:tc>
        <w:tc>
          <w:tcPr>
            <w:tcW w:w="3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AAGATAG</w:t>
            </w:r>
            <w:r>
              <w:rPr/>
              <w:t>AGAAAAGGG</w:t>
            </w:r>
            <w:r>
              <w:rPr>
                <w:color w:val="FFFFFF"/>
              </w:rPr>
              <w:t>GCT</w:t>
            </w:r>
          </w:p>
        </w:tc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USP30</w:t>
            </w:r>
          </w:p>
        </w:tc>
        <w:tc>
          <w:tcPr>
            <w:tcW w:w="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8 Presence in other species of the 20-bases sequence of USP30 theoretically capable of forming dsRNA with SARS-CoV-2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45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1" w:type="dxa"/>
          <w:bottom w:w="55" w:type="dxa"/>
          <w:right w:w="55" w:type="dxa"/>
        </w:tblCellMar>
        <w:tblLook w:noVBand="0" w:val="0000" w:noHBand="0" w:lastColumn="0" w:firstColumn="0" w:lastRow="0" w:firstRow="0"/>
      </w:tblPr>
      <w:tblGrid>
        <w:gridCol w:w="3060"/>
        <w:gridCol w:w="5668"/>
        <w:gridCol w:w="917"/>
      </w:tblGrid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Virus name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Virus sequence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% sim.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ARS-CoV-2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AATGTCTACTTAGCTGTCT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Bat coronavirus RaTG13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AATGTCTAC</w:t>
            </w:r>
            <w:r>
              <w:rPr>
                <w:highlight w:val="red"/>
              </w:rPr>
              <w:t>C</w:t>
            </w:r>
            <w:r>
              <w:rPr/>
              <w:t>TAGCTGTCT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95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ARS-CoV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</w:t>
            </w:r>
            <w:r>
              <w:rPr/>
              <w:t>AATGTCTAC</w:t>
            </w:r>
            <w:r>
              <w:rPr>
                <w:color w:val="FFFFFF"/>
              </w:rPr>
              <w:t>TTAGCTGTCT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MERS-CoV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A</w:t>
            </w:r>
            <w:r>
              <w:rPr/>
              <w:t>ATGTCTACT</w:t>
            </w:r>
            <w:r>
              <w:rPr>
                <w:color w:val="FFFFFF"/>
              </w:rPr>
              <w:t>TAGCTGTCT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CoV-229E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AATGTCTA</w:t>
            </w:r>
            <w:r>
              <w:rPr>
                <w:color w:val="FFFFFF"/>
              </w:rPr>
              <w:t>CTTAGCTGTCT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CoV-OC43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AATGTCTA</w:t>
            </w:r>
            <w:r>
              <w:rPr>
                <w:color w:val="FFFFFF"/>
              </w:rPr>
              <w:t>CTTAGCTGTCT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9 Similarities in other viruses of the 20-bases sequence of SARS-CoV-2 theoretically capable of forming dsRNA with human gene DNAJC13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45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1" w:type="dxa"/>
          <w:bottom w:w="55" w:type="dxa"/>
          <w:right w:w="55" w:type="dxa"/>
        </w:tblCellMar>
        <w:tblLook w:noVBand="0" w:val="0000" w:noHBand="0" w:lastColumn="0" w:firstColumn="0" w:lastRow="0" w:firstRow="0"/>
      </w:tblPr>
      <w:tblGrid>
        <w:gridCol w:w="3060"/>
        <w:gridCol w:w="5668"/>
        <w:gridCol w:w="917"/>
      </w:tblGrid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Virus name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Virus sequence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% sim.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ARS-CoV-2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bookmarkStart w:id="0" w:name="__DdeLink__60_1179141072"/>
            <w:r>
              <w:rPr/>
              <w:t>AAATGCTTGCACATGCAGAA</w:t>
            </w:r>
            <w:bookmarkEnd w:id="0"/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Bat coronavirus RaTG13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AATGCTTGCACATGCAGA</w:t>
            </w:r>
            <w:r>
              <w:rPr>
                <w:color w:val="FFFFFF"/>
              </w:rPr>
              <w:t>A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95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ARS-CoV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AATGCTTGC</w:t>
            </w:r>
            <w:r>
              <w:rPr>
                <w:highlight w:val="red"/>
              </w:rPr>
              <w:t>T</w:t>
            </w:r>
            <w:r>
              <w:rPr/>
              <w:t>CATGC</w:t>
            </w:r>
            <w:r>
              <w:rPr>
                <w:color w:val="FFFFFF"/>
              </w:rPr>
              <w:t>AGAA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75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MERS-CoV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AAT</w:t>
            </w:r>
            <w:r>
              <w:rPr>
                <w:highlight w:val="red"/>
              </w:rPr>
              <w:t>A</w:t>
            </w:r>
            <w:r>
              <w:rPr/>
              <w:t>CTTGCACAT</w:t>
            </w:r>
            <w:r>
              <w:rPr>
                <w:color w:val="FFFFFF"/>
              </w:rPr>
              <w:t>GCAGAA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65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CoV-229E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</w:t>
            </w:r>
            <w:r>
              <w:rPr/>
              <w:t>AATG</w:t>
            </w:r>
            <w:r>
              <w:rPr>
                <w:highlight w:val="red"/>
              </w:rPr>
              <w:t>G</w:t>
            </w:r>
            <w:r>
              <w:rPr/>
              <w:t>TTGCACATG</w:t>
            </w:r>
            <w:r>
              <w:rPr>
                <w:color w:val="FFFFFF"/>
              </w:rPr>
              <w:t>CAGAA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65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CoV-OC43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AA</w:t>
            </w:r>
            <w:r>
              <w:rPr/>
              <w:t>TGCTTGCAC</w:t>
            </w:r>
            <w:r>
              <w:rPr>
                <w:color w:val="FFFFFF"/>
              </w:rPr>
              <w:t>ATGCAGAA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10 Similarities in other viruses of the 20-bases sequence of SARS-CoV-2 theoretically capable of forming dsRNA with human gene ELP4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45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1" w:type="dxa"/>
          <w:bottom w:w="55" w:type="dxa"/>
          <w:right w:w="55" w:type="dxa"/>
        </w:tblCellMar>
        <w:tblLook w:noVBand="0" w:val="0000" w:noHBand="0" w:lastColumn="0" w:firstColumn="0" w:lastRow="0" w:firstRow="0"/>
      </w:tblPr>
      <w:tblGrid>
        <w:gridCol w:w="3060"/>
        <w:gridCol w:w="5668"/>
        <w:gridCol w:w="917"/>
      </w:tblGrid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Virus name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Virus sequence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% sim.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ARS-CoV-2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bookmarkStart w:id="1" w:name="__DdeLink__60_11791410721"/>
            <w:r>
              <w:rPr/>
              <w:t>ATGAAAGACATTCTCTCTCT</w:t>
            </w:r>
            <w:bookmarkEnd w:id="1"/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Bat coronavirus RaTG13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TGAAAGACATTCTCTCTCT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ARS-CoV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TGA</w:t>
            </w:r>
            <w:r>
              <w:rPr>
                <w:highlight w:val="red"/>
              </w:rPr>
              <w:t>G</w:t>
            </w:r>
            <w:r>
              <w:rPr/>
              <w:t>AGACAT</w:t>
            </w:r>
            <w:r>
              <w:rPr>
                <w:highlight w:val="red"/>
              </w:rPr>
              <w:t>C</w:t>
            </w:r>
            <w:r>
              <w:rPr/>
              <w:t>CTCTCTC</w:t>
            </w:r>
            <w:r>
              <w:rPr>
                <w:color w:val="FFFFFF"/>
              </w:rPr>
              <w:t>T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85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MERS-CoV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TGAAAGAC</w:t>
            </w:r>
            <w:r>
              <w:rPr/>
              <w:t>ATTCTCTCT</w:t>
            </w:r>
            <w:r>
              <w:rPr>
                <w:color w:val="FFFFFF"/>
              </w:rPr>
              <w:t>CT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CoV-229E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TG</w:t>
            </w:r>
            <w:r>
              <w:rPr/>
              <w:t>AAAGACATT</w:t>
            </w:r>
            <w:r>
              <w:rPr>
                <w:color w:val="FFFFFF"/>
              </w:rPr>
              <w:t>CTCTCTCT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CoV-OC43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TGAAA</w:t>
            </w:r>
            <w:r>
              <w:rPr/>
              <w:t>GACATTCTCTCT</w:t>
            </w:r>
            <w:r>
              <w:rPr>
                <w:color w:val="FFFFFF"/>
              </w:rPr>
              <w:t>CT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6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11 Similarities in other viruses of the 20-bases sequence of SARS-CoV-2 theoretically capable of forming dsRNA with human gene FBXO2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45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1" w:type="dxa"/>
          <w:bottom w:w="55" w:type="dxa"/>
          <w:right w:w="55" w:type="dxa"/>
        </w:tblCellMar>
        <w:tblLook w:noVBand="0" w:val="0000" w:noHBand="0" w:lastColumn="0" w:firstColumn="0" w:lastRow="0" w:firstRow="0"/>
      </w:tblPr>
      <w:tblGrid>
        <w:gridCol w:w="3060"/>
        <w:gridCol w:w="5668"/>
        <w:gridCol w:w="917"/>
      </w:tblGrid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Virus name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Virus sequence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% sim.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ARS-CoV-2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bookmarkStart w:id="2" w:name="__DdeLink__60_117914107211"/>
            <w:r>
              <w:rPr/>
              <w:t>ACCCAAGAATAGCATAGATG</w:t>
            </w:r>
            <w:bookmarkEnd w:id="2"/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Bat coronavirus RaTG13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CCC</w:t>
            </w:r>
            <w:r>
              <w:rPr/>
              <w:t>AAGAATAGCATAGATG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80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ARS-CoV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CCCAAG</w:t>
            </w:r>
            <w:r>
              <w:rPr/>
              <w:t>AATAGCAT</w:t>
            </w:r>
            <w:r>
              <w:rPr>
                <w:color w:val="FFFFFF"/>
              </w:rPr>
              <w:t>AGATG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0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MERS-CoV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C</w:t>
            </w:r>
            <w:r>
              <w:rPr/>
              <w:t>CCAAGAATAG</w:t>
            </w:r>
            <w:r>
              <w:rPr>
                <w:color w:val="FFFFFF"/>
              </w:rPr>
              <w:t>CATAGATG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50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CoV-229E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CCCAAG</w:t>
            </w:r>
            <w:r>
              <w:rPr/>
              <w:t>AATAGCAT</w:t>
            </w:r>
            <w:r>
              <w:rPr>
                <w:color w:val="FFFFFF"/>
              </w:rPr>
              <w:t>AGATG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0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CoV-OC43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CCC</w:t>
            </w:r>
            <w:r>
              <w:rPr/>
              <w:t>AAGAATAG</w:t>
            </w:r>
            <w:r>
              <w:rPr>
                <w:color w:val="FFFFFF"/>
              </w:rPr>
              <w:t>CATAGATG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12 Similarities in other viruses of the 20-bases sequence of SARS-CoV-2 theoretically capable of forming dsRNA with human gene FLRT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45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1" w:type="dxa"/>
          <w:bottom w:w="55" w:type="dxa"/>
          <w:right w:w="55" w:type="dxa"/>
        </w:tblCellMar>
        <w:tblLook w:noVBand="0" w:val="0000" w:noHBand="0" w:lastColumn="0" w:firstColumn="0" w:lastRow="0" w:firstRow="0"/>
      </w:tblPr>
      <w:tblGrid>
        <w:gridCol w:w="3060"/>
        <w:gridCol w:w="5668"/>
        <w:gridCol w:w="917"/>
      </w:tblGrid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Virus name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Virus sequence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% sim.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ARS-CoV-2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bookmarkStart w:id="3" w:name="__DdeLink__60_1179141072111"/>
            <w:r>
              <w:rPr/>
              <w:t>TGTTGGTGATTATTTTGTGC</w:t>
            </w:r>
            <w:bookmarkEnd w:id="3"/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Bat coronavirus RaTG13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TGTTGGTGA</w:t>
            </w:r>
            <w:r>
              <w:rPr>
                <w:highlight w:val="red"/>
              </w:rPr>
              <w:t>C</w:t>
            </w:r>
            <w:r>
              <w:rPr/>
              <w:t>TATTTTGTGC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95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ARS-CoV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TGTTGGTGATTA</w:t>
            </w:r>
            <w:r>
              <w:rPr>
                <w:highlight w:val="red"/>
              </w:rPr>
              <w:t>C</w:t>
            </w:r>
            <w:r>
              <w:rPr/>
              <w:t>TTTGTG</w:t>
            </w:r>
            <w:r>
              <w:rPr>
                <w:color w:val="FFFFFF"/>
              </w:rPr>
              <w:t>C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90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MERS-CoV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TGTTGGTGATT</w:t>
            </w:r>
            <w:r>
              <w:rPr>
                <w:color w:val="FFFFFF"/>
              </w:rPr>
              <w:t>ATTTTGTGC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55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CoV-229E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T</w:t>
            </w:r>
            <w:r>
              <w:rPr/>
              <w:t>GTTGGTGATTAT</w:t>
            </w:r>
            <w:r>
              <w:rPr>
                <w:color w:val="FFFFFF"/>
              </w:rPr>
              <w:t>TTTGTGC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60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CoV-OC43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TGTTGG</w:t>
            </w:r>
            <w:r>
              <w:rPr/>
              <w:t>TGATTATTTTGTG</w:t>
            </w:r>
            <w:r>
              <w:rPr>
                <w:color w:val="FFFFFF"/>
              </w:rPr>
              <w:t>C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6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13 Similarities in other viruses of the 20-bases sequence of SARS-CoV-2 theoretically capable of forming dsRNA with human gene USP3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45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1" w:type="dxa"/>
          <w:bottom w:w="55" w:type="dxa"/>
          <w:right w:w="55" w:type="dxa"/>
        </w:tblCellMar>
        <w:tblLook w:noVBand="0" w:val="0000" w:noHBand="0" w:lastColumn="0" w:firstColumn="0" w:lastRow="0" w:firstRow="0"/>
      </w:tblPr>
      <w:tblGrid>
        <w:gridCol w:w="3060"/>
        <w:gridCol w:w="5668"/>
        <w:gridCol w:w="917"/>
      </w:tblGrid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Virus name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Virus sequence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% sim.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ARS-CoV-2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bookmarkStart w:id="4" w:name="__DdeLink__60_11791410721111"/>
            <w:r>
              <w:rPr/>
              <w:t>CTTTACAATCATATGGTTTC</w:t>
            </w:r>
            <w:bookmarkEnd w:id="4"/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Bat coronavirus RaTG13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CTTTACAAT</w:t>
            </w:r>
            <w:r>
              <w:rPr>
                <w:color w:val="FFFFFF"/>
              </w:rPr>
              <w:t>CATATGGTTTC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ARS-CoV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CTTTAC</w:t>
            </w:r>
            <w:r>
              <w:rPr>
                <w:highlight w:val="red"/>
              </w:rPr>
              <w:t>C</w:t>
            </w:r>
            <w:r>
              <w:rPr/>
              <w:t>ATCATATG</w:t>
            </w:r>
            <w:r>
              <w:rPr>
                <w:color w:val="FFFFFF"/>
              </w:rPr>
              <w:t>GTTTC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70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MERS-CoV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CT</w:t>
            </w:r>
            <w:r>
              <w:rPr/>
              <w:t>TTACAATCATATG</w:t>
            </w:r>
            <w:r>
              <w:rPr>
                <w:color w:val="FFFFFF"/>
              </w:rPr>
              <w:t>GTTTC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65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CoV-229E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CTTTA</w:t>
            </w:r>
            <w:r>
              <w:rPr/>
              <w:t>CAATCATAT</w:t>
            </w:r>
            <w:r>
              <w:rPr>
                <w:color w:val="FFFFFF"/>
              </w:rPr>
              <w:t>GGTTTC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CoV-OC43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CT</w:t>
            </w:r>
            <w:r>
              <w:rPr/>
              <w:t>TTACAATCATAT</w:t>
            </w:r>
            <w:r>
              <w:rPr>
                <w:color w:val="FFFFFF"/>
              </w:rPr>
              <w:t>GGTTTC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6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14 Similarities in other viruses of the 20-bases sequence of SARS-CoV-2 theoretically capable of forming dsRNA with human gene ZNF443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45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1" w:type="dxa"/>
          <w:bottom w:w="55" w:type="dxa"/>
          <w:right w:w="55" w:type="dxa"/>
        </w:tblCellMar>
        <w:tblLook w:noVBand="0" w:val="0000" w:noHBand="0" w:lastColumn="0" w:firstColumn="0" w:lastRow="0" w:firstRow="0"/>
      </w:tblPr>
      <w:tblGrid>
        <w:gridCol w:w="3060"/>
        <w:gridCol w:w="5668"/>
        <w:gridCol w:w="917"/>
      </w:tblGrid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Virus name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Virus sequence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% sim.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ARS-CoV-2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bookmarkStart w:id="5" w:name="__DdeLink__60_117914107211111"/>
            <w:r>
              <w:rPr/>
              <w:t>AGCCCCTTTTCTCTATCTTT</w:t>
            </w:r>
            <w:bookmarkEnd w:id="5"/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Bat coronavirus RaTG13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GCCCCTTT</w:t>
            </w:r>
            <w:r>
              <w:rPr/>
              <w:t>TCTCTATCT</w:t>
            </w:r>
            <w:r>
              <w:rPr>
                <w:color w:val="FFFFFF"/>
              </w:rPr>
              <w:t>TT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SARS-CoV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/>
              <w:t>AGCCCC</w:t>
            </w:r>
            <w:r>
              <w:rPr>
                <w:highlight w:val="red"/>
              </w:rPr>
              <w:t>A</w:t>
            </w:r>
            <w:r>
              <w:rPr/>
              <w:t>TTTCT</w:t>
            </w:r>
            <w:r>
              <w:rPr>
                <w:highlight w:val="red"/>
              </w:rPr>
              <w:t>T</w:t>
            </w:r>
            <w:r>
              <w:rPr/>
              <w:t>TATCTTT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90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MERS-CoV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GCCCCTTTTC</w:t>
            </w:r>
            <w:r>
              <w:rPr/>
              <w:t>TCTATCTTT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CoV-229E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GCCCCT</w:t>
            </w:r>
            <w:r>
              <w:rPr/>
              <w:t>TTTCTCTAT</w:t>
            </w:r>
            <w:r>
              <w:rPr>
                <w:color w:val="FFFFFF"/>
              </w:rPr>
              <w:t>CTTT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3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rPr/>
            </w:pPr>
            <w:r>
              <w:rPr/>
              <w:t>HCoV-OC43</w:t>
            </w:r>
          </w:p>
        </w:tc>
        <w:tc>
          <w:tcPr>
            <w:tcW w:w="5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Contenudetableau"/>
              <w:jc w:val="center"/>
              <w:rPr/>
            </w:pPr>
            <w:r>
              <w:rPr>
                <w:color w:val="FFFFFF"/>
              </w:rPr>
              <w:t>AGCC</w:t>
            </w:r>
            <w:r>
              <w:rPr/>
              <w:t>CCTTTTCT</w:t>
            </w:r>
            <w:r>
              <w:rPr>
                <w:color w:val="FFFFFF"/>
              </w:rPr>
              <w:t>CTATCTTT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Contenudetableau"/>
              <w:jc w:val="right"/>
              <w:rPr/>
            </w:pPr>
            <w:r>
              <w:rPr/>
              <w:t>4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15 Similarities in other viruses of the 20-bases sequence of SARS-CoV-2 theoretically capable of forming dsRNA with human gene USP30</w:t>
      </w:r>
    </w:p>
    <w:sectPr>
      <w:headerReference w:type="default" r:id="rId2"/>
      <w:footerReference w:type="default" r:id="rId3"/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Pieddepage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Entte"/>
      <w:rPr/>
    </w:pPr>
    <w:r>
      <w:rPr/>
    </w:r>
  </w:p>
  <w:p>
    <w:pPr>
      <w:pStyle w:val="Entte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10"/>
  <w:defaultTabStop w:val="408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Cs w:val="24"/>
        <w:lang w:val="fr-FR" w:eastAsia="zh-CN" w:bidi="hi-IN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jc w:val="left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fr-FR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ntteCar" w:customStyle="1">
    <w:name w:val="En-tête Car"/>
    <w:basedOn w:val="DefaultParagraphFont"/>
    <w:link w:val="En-tte"/>
    <w:uiPriority w:val="99"/>
    <w:qFormat/>
    <w:rsid w:val="00321325"/>
    <w:rPr>
      <w:rFonts w:cs="Mangal"/>
      <w:sz w:val="24"/>
      <w:szCs w:val="21"/>
    </w:rPr>
  </w:style>
  <w:style w:type="character" w:styleId="PieddepageCar" w:customStyle="1">
    <w:name w:val="Pied de page Car"/>
    <w:basedOn w:val="DefaultParagraphFont"/>
    <w:link w:val="Pieddepage"/>
    <w:uiPriority w:val="99"/>
    <w:qFormat/>
    <w:rsid w:val="00321325"/>
    <w:rPr>
      <w:rFonts w:cs="Mangal"/>
      <w:sz w:val="24"/>
      <w:szCs w:val="21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/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Titreprincipal">
    <w:name w:val="Title"/>
    <w:basedOn w:val="Normal"/>
    <w:qFormat/>
    <w:pPr>
      <w:keepNext w:val="true"/>
      <w:spacing w:before="240" w:after="120"/>
    </w:pPr>
    <w:rPr>
      <w:rFonts w:ascii="Liberation Sans" w:hAnsi="Liberation Sans"/>
      <w:sz w:val="28"/>
      <w:szCs w:val="28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Contenudetableau" w:customStyle="1">
    <w:name w:val="Contenu de tableau"/>
    <w:basedOn w:val="Normal"/>
    <w:qFormat/>
    <w:pPr>
      <w:suppressLineNumbers/>
    </w:pPr>
    <w:rPr/>
  </w:style>
  <w:style w:type="paragraph" w:styleId="Titredetableau" w:customStyle="1">
    <w:name w:val="Titre de tableau"/>
    <w:basedOn w:val="Contenudetableau"/>
    <w:qFormat/>
    <w:pPr>
      <w:jc w:val="center"/>
    </w:pPr>
    <w:rPr>
      <w:b/>
      <w:bCs/>
    </w:rPr>
  </w:style>
  <w:style w:type="paragraph" w:styleId="Entte">
    <w:name w:val="Header"/>
    <w:basedOn w:val="Normal"/>
    <w:link w:val="En-tteCar"/>
    <w:uiPriority w:val="99"/>
    <w:unhideWhenUsed/>
    <w:rsid w:val="00321325"/>
    <w:pPr>
      <w:tabs>
        <w:tab w:val="center" w:pos="4703" w:leader="none"/>
        <w:tab w:val="right" w:pos="9406" w:leader="none"/>
      </w:tabs>
    </w:pPr>
    <w:rPr>
      <w:rFonts w:cs="Mangal"/>
      <w:szCs w:val="21"/>
    </w:rPr>
  </w:style>
  <w:style w:type="paragraph" w:styleId="Pieddepage">
    <w:name w:val="Footer"/>
    <w:basedOn w:val="Normal"/>
    <w:link w:val="PieddepageCar"/>
    <w:uiPriority w:val="99"/>
    <w:unhideWhenUsed/>
    <w:rsid w:val="00321325"/>
    <w:pPr>
      <w:tabs>
        <w:tab w:val="center" w:pos="4703" w:leader="none"/>
        <w:tab w:val="right" w:pos="9406" w:leader="none"/>
      </w:tabs>
    </w:pPr>
    <w:rPr>
      <w:rFonts w:cs="Mangal"/>
      <w:szCs w:val="21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Application>LibreOffice/6.0.7.3$Linux_X86_64 LibreOffice_project/00m0$Build-3</Application>
  <Pages>7</Pages>
  <Words>1142</Words>
  <Characters>7988</Characters>
  <CharactersWithSpaces>8493</CharactersWithSpaces>
  <Paragraphs>63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6T06:48:00Z</dcterms:created>
  <dc:creator>Claude Pasquier</dc:creator>
  <dc:description/>
  <dc:language>fr-FR</dc:language>
  <cp:lastModifiedBy>Claude Pasquier</cp:lastModifiedBy>
  <dcterms:modified xsi:type="dcterms:W3CDTF">2020-06-09T01:29:03Z</dcterms:modified>
  <cp:revision>6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